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Table S1. Trends in global number of disability-adjusted life-years and age-standardized disability-adjusted life-year rates (per 100,000 persons) due to cataract by sex: observed (1990-2019) and predicted (2020-2034)</w:t>
      </w:r>
    </w:p>
    <w:tbl>
      <w:tblPr>
        <w:tblW w:w="82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556"/>
        <w:gridCol w:w="1368"/>
        <w:gridCol w:w="1644"/>
        <w:gridCol w:w="1624"/>
      </w:tblGrid>
      <w:tr>
        <w:trPr/>
        <w:tc>
          <w:tcPr>
            <w:tcW w:w="2077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Period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292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32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AS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AS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</w:tr>
      <w:tr>
        <w:trPr/>
        <w:tc>
          <w:tcPr>
            <w:tcW w:w="20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-1994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47048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64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81886</w:t>
            </w:r>
          </w:p>
        </w:tc>
        <w:tc>
          <w:tcPr>
            <w:tcW w:w="162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>
        <w:trPr/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-1999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65236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61044</w:t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</w:tr>
      <w:tr>
        <w:trPr/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-2004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16988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26642</w:t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>
        <w:trPr/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-2009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32772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61367</w:t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>
        <w:trPr/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-2014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36810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40753</w:t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</w:tr>
      <w:tr>
        <w:trPr/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-2019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53709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28885</w:t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</w:tr>
      <w:tr>
        <w:trPr/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-2024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52220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43567</w:t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</w:tr>
      <w:tr>
        <w:trPr/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-2029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35817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73919</w:t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</w:tr>
      <w:tr>
        <w:trPr/>
        <w:tc>
          <w:tcPr>
            <w:tcW w:w="2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0-2034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07729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01432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ASDR: age-standardized DALY rate.</w:t>
      </w:r>
    </w:p>
    <w:p>
      <w:pPr>
        <w:pStyle w:val="Normal"/>
        <w:jc w:val="both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1:34:40Z</dcterms:created>
  <dc:creator>PC</dc:creator>
  <dc:description/>
  <dc:language>en-US</dc:language>
  <cp:lastModifiedBy>波波</cp:lastModifiedBy>
  <dcterms:modified xsi:type="dcterms:W3CDTF">2023-08-16T13:38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ED1FB8225A4FB287BC2400C9350A4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